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952EE" w14:textId="348F8C3E" w:rsidR="00D31175" w:rsidRPr="00D31175" w:rsidRDefault="00D31175" w:rsidP="00D31175">
      <w:pPr>
        <w:rPr>
          <w:b/>
          <w:bCs/>
          <w:sz w:val="36"/>
          <w:szCs w:val="36"/>
        </w:rPr>
      </w:pPr>
      <w:bookmarkStart w:id="0" w:name="_Hlk151020108"/>
      <w:bookmarkStart w:id="1" w:name="_Hlk121838558"/>
      <w:bookmarkEnd w:id="0"/>
      <w:r w:rsidRPr="00D31175">
        <w:rPr>
          <w:b/>
          <w:bCs/>
          <w:sz w:val="36"/>
          <w:szCs w:val="36"/>
        </w:rPr>
        <w:t>S1</w:t>
      </w:r>
      <w:r w:rsidR="00702B21">
        <w:rPr>
          <w:b/>
          <w:bCs/>
          <w:sz w:val="36"/>
          <w:szCs w:val="36"/>
        </w:rPr>
        <w:t>_Fig</w:t>
      </w:r>
      <w:r w:rsidR="00706911">
        <w:rPr>
          <w:b/>
          <w:bCs/>
          <w:sz w:val="36"/>
          <w:szCs w:val="36"/>
        </w:rPr>
        <w:t xml:space="preserve">: </w:t>
      </w:r>
      <w:r>
        <w:rPr>
          <w:b/>
          <w:bCs/>
          <w:sz w:val="36"/>
          <w:szCs w:val="36"/>
        </w:rPr>
        <w:t>Growth</w:t>
      </w:r>
      <w:r w:rsidRPr="00D31175">
        <w:rPr>
          <w:b/>
          <w:bCs/>
          <w:sz w:val="36"/>
          <w:szCs w:val="36"/>
        </w:rPr>
        <w:t xml:space="preserve"> simulations from cell-level data</w:t>
      </w:r>
    </w:p>
    <w:bookmarkEnd w:id="1"/>
    <w:p w14:paraId="27B47630" w14:textId="77777777" w:rsidR="00D31175" w:rsidRDefault="00D31175" w:rsidP="00D31175">
      <w:pPr>
        <w:spacing w:line="480" w:lineRule="auto"/>
      </w:pPr>
    </w:p>
    <w:p w14:paraId="46117E2C" w14:textId="6D1E2064" w:rsidR="00D31175" w:rsidRDefault="00D31175">
      <w:pPr>
        <w:spacing w:line="259" w:lineRule="auto"/>
        <w:rPr>
          <w:b/>
          <w:bCs/>
          <w:sz w:val="36"/>
          <w:szCs w:val="36"/>
        </w:rPr>
      </w:pPr>
    </w:p>
    <w:p w14:paraId="07D8A4F3" w14:textId="77777777" w:rsidR="005A0FA8" w:rsidRDefault="005A0FA8">
      <w:pPr>
        <w:spacing w:line="259" w:lineRule="auto"/>
        <w:rPr>
          <w:b/>
          <w:bCs/>
          <w:sz w:val="36"/>
          <w:szCs w:val="36"/>
        </w:rPr>
      </w:pPr>
      <w:bookmarkStart w:id="2" w:name="_Hlk121838570"/>
      <w:r>
        <w:rPr>
          <w:b/>
          <w:bCs/>
          <w:noProof/>
          <w:sz w:val="36"/>
          <w:szCs w:val="36"/>
        </w:rPr>
        <w:drawing>
          <wp:inline distT="0" distB="0" distL="0" distR="0" wp14:anchorId="7FBA45A0" wp14:editId="10CA0FF0">
            <wp:extent cx="5760720" cy="2366645"/>
            <wp:effectExtent l="0" t="0" r="0" b="0"/>
            <wp:docPr id="1844460170" name="Image 2" descr="Une image contenant texte, diagramme, Polic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4460170" name="Image 2" descr="Une image contenant texte, diagramme, Police, capture d’écran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5978A" w14:textId="25E86CFC" w:rsidR="00887569" w:rsidRDefault="005A0FA8" w:rsidP="005A0FA8">
      <w:pPr>
        <w:spacing w:line="480" w:lineRule="auto"/>
        <w:jc w:val="both"/>
      </w:pPr>
      <w:bookmarkStart w:id="3" w:name="_Hlk136688158"/>
      <w:r w:rsidRPr="000A1AD8">
        <w:rPr>
          <w:b/>
          <w:bCs/>
        </w:rPr>
        <w:t xml:space="preserve">Fig </w:t>
      </w:r>
      <w:r w:rsidR="002410DB">
        <w:rPr>
          <w:b/>
          <w:bCs/>
        </w:rPr>
        <w:t>A</w:t>
      </w:r>
      <w:r w:rsidRPr="000A1AD8">
        <w:rPr>
          <w:b/>
          <w:bCs/>
        </w:rPr>
        <w:t>. Quantitative comparison of ventrodorsal, anteroposterior and mediolateral growth rates between free-to-move and immobilised groups.</w:t>
      </w:r>
      <w:r>
        <w:t xml:space="preserve"> These show the growth rates across the ROIs (spatial distribution) and is a quantitative representation of the growth maps which was used to perform statistics. As a reminder, a unique growth map is computed from multiple larvae cell data for each time-window.</w:t>
      </w:r>
      <w:r w:rsidRPr="00992EC1">
        <w:t xml:space="preserve"> * </w:t>
      </w:r>
      <w:proofErr w:type="gramStart"/>
      <w:r w:rsidRPr="00992EC1">
        <w:t>indicates</w:t>
      </w:r>
      <w:proofErr w:type="gramEnd"/>
      <w:r w:rsidRPr="00992EC1">
        <w:t xml:space="preserve"> significant difference between free-to-move and immobilised means (p&lt;0.05).</w:t>
      </w:r>
      <w:bookmarkEnd w:id="3"/>
    </w:p>
    <w:p w14:paraId="43E15BBE" w14:textId="77777777" w:rsidR="00887569" w:rsidRDefault="00887569">
      <w:pPr>
        <w:spacing w:line="259" w:lineRule="auto"/>
      </w:pPr>
      <w:r>
        <w:br w:type="page"/>
      </w:r>
    </w:p>
    <w:p w14:paraId="3789550D" w14:textId="4C8259D7" w:rsidR="00887569" w:rsidRDefault="0041282D" w:rsidP="00887569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FBD770E" wp14:editId="22C8A400">
            <wp:extent cx="5760720" cy="3990340"/>
            <wp:effectExtent l="0" t="0" r="0" b="0"/>
            <wp:docPr id="170870023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700236" name="Image 170870023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967E5" w14:textId="77C384C0" w:rsidR="005A0FA8" w:rsidRPr="007B347D" w:rsidRDefault="00887569" w:rsidP="005A0FA8">
      <w:pPr>
        <w:spacing w:line="480" w:lineRule="auto"/>
        <w:jc w:val="both"/>
      </w:pPr>
      <w:r w:rsidRPr="00D31175">
        <w:rPr>
          <w:b/>
          <w:bCs/>
        </w:rPr>
        <w:t xml:space="preserve">Fig </w:t>
      </w:r>
      <w:r w:rsidR="002410DB">
        <w:rPr>
          <w:b/>
          <w:bCs/>
        </w:rPr>
        <w:t>B.</w:t>
      </w:r>
      <w:r w:rsidRPr="00D31175">
        <w:t xml:space="preserve"> </w:t>
      </w:r>
      <w:r>
        <w:rPr>
          <w:b/>
          <w:bCs/>
        </w:rPr>
        <w:t>Growth</w:t>
      </w:r>
      <w:r w:rsidRPr="00D31175">
        <w:rPr>
          <w:b/>
          <w:bCs/>
        </w:rPr>
        <w:t xml:space="preserve"> simulations correctly predict </w:t>
      </w:r>
      <w:r>
        <w:rPr>
          <w:b/>
          <w:bCs/>
        </w:rPr>
        <w:t>shape changes</w:t>
      </w:r>
      <w:r w:rsidRPr="00D31175">
        <w:rPr>
          <w:b/>
          <w:bCs/>
        </w:rPr>
        <w:t xml:space="preserve"> in free-to-move and immobilised MC joint elements.</w:t>
      </w:r>
      <w:r w:rsidRPr="00D31175">
        <w:t xml:space="preserve"> (</w:t>
      </w:r>
      <w:r w:rsidR="0041282D">
        <w:t>a</w:t>
      </w:r>
      <w:r w:rsidRPr="00D31175">
        <w:t xml:space="preserve">, </w:t>
      </w:r>
      <w:r w:rsidR="0041282D">
        <w:t>b</w:t>
      </w:r>
      <w:r w:rsidRPr="00D31175">
        <w:t>) Average shape outlines at 4, 4.5 and 5 dpf (left: actual growth) along with simulated growth outlines (right: simulated growth) for each twelve-hour time window (4</w:t>
      </w:r>
      <w:r w:rsidRPr="00D31175">
        <w:rPr>
          <w:rFonts w:cstheme="minorHAnsi"/>
          <w:color w:val="4A4A4A"/>
          <w:shd w:val="clear" w:color="auto" w:fill="FFFFFF"/>
        </w:rPr>
        <w:t>–</w:t>
      </w:r>
      <w:r w:rsidRPr="00D31175">
        <w:t>4.5 and 4.5</w:t>
      </w:r>
      <w:r w:rsidRPr="00D31175">
        <w:rPr>
          <w:rFonts w:cstheme="minorHAnsi"/>
          <w:color w:val="4A4A4A"/>
          <w:shd w:val="clear" w:color="auto" w:fill="FFFFFF"/>
        </w:rPr>
        <w:t>–</w:t>
      </w:r>
      <w:r w:rsidRPr="00D31175">
        <w:t>5 dpf) for (</w:t>
      </w:r>
      <w:r w:rsidR="0041282D">
        <w:t>a</w:t>
      </w:r>
      <w:r w:rsidRPr="00D31175">
        <w:t>) free-to-move and (</w:t>
      </w:r>
      <w:r w:rsidR="0041282D">
        <w:t>b</w:t>
      </w:r>
      <w:r w:rsidRPr="00D31175">
        <w:t>) immobilised larvae in the (</w:t>
      </w:r>
      <w:proofErr w:type="spellStart"/>
      <w:r w:rsidRPr="00D31175">
        <w:t>i</w:t>
      </w:r>
      <w:proofErr w:type="spellEnd"/>
      <w:r w:rsidRPr="00D31175">
        <w:t>) ventral and (ii) lateral planes. In each time window, the average shape at the starting point was used as the initial shape when simulating growth (e.g. 4 dpf average shape is the initial shape of 4 to 4.5 dpf growth simulation). A</w:t>
      </w:r>
      <w:r>
        <w:t>n</w:t>
      </w:r>
      <w:r w:rsidRPr="00D31175">
        <w:t>: Anterior, D</w:t>
      </w:r>
      <w:r>
        <w:t>r</w:t>
      </w:r>
      <w:r w:rsidRPr="00D31175">
        <w:t>: Dorsal, L: Lateral, M: Medial, P: Posterior, V: Ventral.</w:t>
      </w:r>
      <w:bookmarkEnd w:id="2"/>
    </w:p>
    <w:sectPr w:rsidR="005A0FA8" w:rsidRPr="007B34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332C9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3CF5AA7"/>
    <w:multiLevelType w:val="multilevel"/>
    <w:tmpl w:val="46242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111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6DB6A3D"/>
    <w:multiLevelType w:val="multilevel"/>
    <w:tmpl w:val="2EDE64C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11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5BB15E85"/>
    <w:multiLevelType w:val="hybridMultilevel"/>
    <w:tmpl w:val="5DAABA7C"/>
    <w:lvl w:ilvl="0" w:tplc="CA523228">
      <w:start w:val="1"/>
      <w:numFmt w:val="decimal"/>
      <w:pStyle w:val="AppendixIII"/>
      <w:lvlText w:val="Appendix III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E914AC"/>
    <w:multiLevelType w:val="multilevel"/>
    <w:tmpl w:val="0664AA32"/>
    <w:lvl w:ilvl="0">
      <w:start w:val="1"/>
      <w:numFmt w:val="decimal"/>
      <w:pStyle w:val="Titre10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1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876770755">
    <w:abstractNumId w:val="2"/>
  </w:num>
  <w:num w:numId="2" w16cid:durableId="589628879">
    <w:abstractNumId w:val="2"/>
  </w:num>
  <w:num w:numId="3" w16cid:durableId="958991676">
    <w:abstractNumId w:val="2"/>
  </w:num>
  <w:num w:numId="4" w16cid:durableId="1141843335">
    <w:abstractNumId w:val="2"/>
  </w:num>
  <w:num w:numId="5" w16cid:durableId="701131020">
    <w:abstractNumId w:val="2"/>
  </w:num>
  <w:num w:numId="6" w16cid:durableId="625890530">
    <w:abstractNumId w:val="2"/>
  </w:num>
  <w:num w:numId="7" w16cid:durableId="541863428">
    <w:abstractNumId w:val="1"/>
  </w:num>
  <w:num w:numId="8" w16cid:durableId="1493452778">
    <w:abstractNumId w:val="4"/>
  </w:num>
  <w:num w:numId="9" w16cid:durableId="699086869">
    <w:abstractNumId w:val="4"/>
  </w:num>
  <w:num w:numId="10" w16cid:durableId="612521776">
    <w:abstractNumId w:val="4"/>
  </w:num>
  <w:num w:numId="11" w16cid:durableId="844325377">
    <w:abstractNumId w:val="4"/>
  </w:num>
  <w:num w:numId="12" w16cid:durableId="1193416906">
    <w:abstractNumId w:val="4"/>
  </w:num>
  <w:num w:numId="13" w16cid:durableId="487016452">
    <w:abstractNumId w:val="2"/>
  </w:num>
  <w:num w:numId="14" w16cid:durableId="674919919">
    <w:abstractNumId w:val="2"/>
  </w:num>
  <w:num w:numId="15" w16cid:durableId="615403799">
    <w:abstractNumId w:val="4"/>
  </w:num>
  <w:num w:numId="16" w16cid:durableId="880164470">
    <w:abstractNumId w:val="4"/>
  </w:num>
  <w:num w:numId="17" w16cid:durableId="1762287826">
    <w:abstractNumId w:val="1"/>
  </w:num>
  <w:num w:numId="18" w16cid:durableId="1455827111">
    <w:abstractNumId w:val="0"/>
  </w:num>
  <w:num w:numId="19" w16cid:durableId="185608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-edit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2drprr0rse8epdfsxe5t7dpxetf952dvt&quot;&gt;PhD libray Jo_endnote10&lt;record-ids&gt;&lt;item&gt;233&lt;/item&gt;&lt;item&gt;238&lt;/item&gt;&lt;item&gt;292&lt;/item&gt;&lt;item&gt;313&lt;/item&gt;&lt;/record-ids&gt;&lt;/item&gt;&lt;/Libraries&gt;"/>
  </w:docVars>
  <w:rsids>
    <w:rsidRoot w:val="001D68E1"/>
    <w:rsid w:val="000175D3"/>
    <w:rsid w:val="00022AAE"/>
    <w:rsid w:val="00024F3D"/>
    <w:rsid w:val="00085830"/>
    <w:rsid w:val="000A1AD8"/>
    <w:rsid w:val="000E4E4D"/>
    <w:rsid w:val="000F5F36"/>
    <w:rsid w:val="00151678"/>
    <w:rsid w:val="001842C3"/>
    <w:rsid w:val="001A6C3D"/>
    <w:rsid w:val="001D68E1"/>
    <w:rsid w:val="0022612C"/>
    <w:rsid w:val="002410DB"/>
    <w:rsid w:val="002436C6"/>
    <w:rsid w:val="002624CE"/>
    <w:rsid w:val="002D1296"/>
    <w:rsid w:val="003171E1"/>
    <w:rsid w:val="003C1C12"/>
    <w:rsid w:val="003D3B39"/>
    <w:rsid w:val="0041282D"/>
    <w:rsid w:val="0041519E"/>
    <w:rsid w:val="00462274"/>
    <w:rsid w:val="004906DF"/>
    <w:rsid w:val="004D0261"/>
    <w:rsid w:val="005459E1"/>
    <w:rsid w:val="00594A07"/>
    <w:rsid w:val="005A0FA8"/>
    <w:rsid w:val="00642DEA"/>
    <w:rsid w:val="00685D33"/>
    <w:rsid w:val="006A00EA"/>
    <w:rsid w:val="006F0B22"/>
    <w:rsid w:val="00702B21"/>
    <w:rsid w:val="00706911"/>
    <w:rsid w:val="007234C7"/>
    <w:rsid w:val="00753F78"/>
    <w:rsid w:val="00787E8B"/>
    <w:rsid w:val="007B347D"/>
    <w:rsid w:val="007E7BF0"/>
    <w:rsid w:val="008823CA"/>
    <w:rsid w:val="00887569"/>
    <w:rsid w:val="008A01BD"/>
    <w:rsid w:val="008D0854"/>
    <w:rsid w:val="008D68EF"/>
    <w:rsid w:val="008F5BB6"/>
    <w:rsid w:val="00910DB3"/>
    <w:rsid w:val="00974F1F"/>
    <w:rsid w:val="009A7428"/>
    <w:rsid w:val="009C4B7B"/>
    <w:rsid w:val="009E275B"/>
    <w:rsid w:val="00A034AC"/>
    <w:rsid w:val="00A2036A"/>
    <w:rsid w:val="00A22928"/>
    <w:rsid w:val="00A25ED6"/>
    <w:rsid w:val="00A461B9"/>
    <w:rsid w:val="00A46E4A"/>
    <w:rsid w:val="00A60117"/>
    <w:rsid w:val="00A73908"/>
    <w:rsid w:val="00A76359"/>
    <w:rsid w:val="00AF1580"/>
    <w:rsid w:val="00B047D2"/>
    <w:rsid w:val="00B16B63"/>
    <w:rsid w:val="00B95CC9"/>
    <w:rsid w:val="00B97569"/>
    <w:rsid w:val="00C105DB"/>
    <w:rsid w:val="00C934F8"/>
    <w:rsid w:val="00CA1B1E"/>
    <w:rsid w:val="00CC3BD0"/>
    <w:rsid w:val="00CF1102"/>
    <w:rsid w:val="00D31175"/>
    <w:rsid w:val="00D44904"/>
    <w:rsid w:val="00D52C0F"/>
    <w:rsid w:val="00DC428F"/>
    <w:rsid w:val="00DF27C6"/>
    <w:rsid w:val="00E20AAD"/>
    <w:rsid w:val="00E95263"/>
    <w:rsid w:val="00ED3D14"/>
    <w:rsid w:val="00EE46D3"/>
    <w:rsid w:val="00EF2F74"/>
    <w:rsid w:val="00F10660"/>
    <w:rsid w:val="00F21439"/>
    <w:rsid w:val="00F62B8A"/>
    <w:rsid w:val="00FD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1E112"/>
  <w15:docId w15:val="{1B118D20-CD61-7745-BFD3-A4D53571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AAE"/>
    <w:pPr>
      <w:spacing w:line="256" w:lineRule="auto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C3B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C3BD0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C3BD0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C3BD0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C3BD0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C3BD0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034AC"/>
    <w:rPr>
      <w:color w:val="8496B0" w:themeColor="text2" w:themeTint="99"/>
      <w:u w:val="none"/>
    </w:rPr>
  </w:style>
  <w:style w:type="paragraph" w:customStyle="1" w:styleId="Chapters">
    <w:name w:val="Chapters"/>
    <w:basedOn w:val="Titre"/>
    <w:link w:val="ChaptersCar"/>
    <w:autoRedefine/>
    <w:qFormat/>
    <w:rsid w:val="00CC3BD0"/>
    <w:pPr>
      <w:spacing w:before="1320" w:after="1320"/>
    </w:pPr>
    <w:rPr>
      <w:color w:val="222A35" w:themeColor="text2" w:themeShade="80"/>
    </w:rPr>
  </w:style>
  <w:style w:type="character" w:customStyle="1" w:styleId="ChaptersCar">
    <w:name w:val="Chapters Car"/>
    <w:basedOn w:val="TitreCar"/>
    <w:link w:val="Chapters"/>
    <w:rsid w:val="00CC3BD0"/>
    <w:rPr>
      <w:rFonts w:asciiTheme="majorHAnsi" w:eastAsiaTheme="majorEastAsia" w:hAnsiTheme="majorHAnsi" w:cstheme="majorBidi"/>
      <w:color w:val="222A35" w:themeColor="text2" w:themeShade="80"/>
      <w:spacing w:val="-10"/>
      <w:kern w:val="28"/>
      <w:sz w:val="56"/>
      <w:szCs w:val="56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CC3B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C3B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Figureslegends">
    <w:name w:val="Figures legends"/>
    <w:basedOn w:val="Normal"/>
    <w:link w:val="FigureslegendsCar"/>
    <w:autoRedefine/>
    <w:qFormat/>
    <w:rsid w:val="00D31175"/>
    <w:pPr>
      <w:spacing w:before="240" w:line="480" w:lineRule="auto"/>
      <w:ind w:left="284" w:right="283"/>
      <w:jc w:val="both"/>
    </w:pPr>
    <w:rPr>
      <w:sz w:val="20"/>
    </w:rPr>
  </w:style>
  <w:style w:type="character" w:customStyle="1" w:styleId="FigureslegendsCar">
    <w:name w:val="Figures legends Car"/>
    <w:basedOn w:val="Policepardfaut"/>
    <w:link w:val="Figureslegends"/>
    <w:rsid w:val="00D31175"/>
    <w:rPr>
      <w:sz w:val="20"/>
      <w:lang w:val="en-GB"/>
    </w:rPr>
  </w:style>
  <w:style w:type="paragraph" w:customStyle="1" w:styleId="Othertitles">
    <w:name w:val="Other titles"/>
    <w:basedOn w:val="Normal"/>
    <w:link w:val="OthertitlesCar"/>
    <w:qFormat/>
    <w:rsid w:val="00CC3BD0"/>
    <w:pPr>
      <w:spacing w:before="240" w:after="400"/>
      <w:jc w:val="center"/>
    </w:pPr>
    <w:rPr>
      <w:rFonts w:asciiTheme="majorHAnsi" w:hAnsiTheme="majorHAnsi"/>
      <w:i/>
      <w:color w:val="44546A" w:themeColor="text2"/>
      <w:sz w:val="36"/>
    </w:rPr>
  </w:style>
  <w:style w:type="character" w:customStyle="1" w:styleId="OthertitlesCar">
    <w:name w:val="Other titles Car"/>
    <w:basedOn w:val="Policepardfaut"/>
    <w:link w:val="Othertitles"/>
    <w:rsid w:val="00CC3BD0"/>
    <w:rPr>
      <w:rFonts w:asciiTheme="majorHAnsi" w:hAnsiTheme="majorHAnsi"/>
      <w:i/>
      <w:color w:val="44546A" w:themeColor="text2"/>
      <w:sz w:val="36"/>
      <w:lang w:val="en-GB"/>
    </w:rPr>
  </w:style>
  <w:style w:type="paragraph" w:customStyle="1" w:styleId="Titre111">
    <w:name w:val="Titre 1.1.1"/>
    <w:basedOn w:val="Titre11"/>
    <w:link w:val="Titre111Car"/>
    <w:autoRedefine/>
    <w:qFormat/>
    <w:rsid w:val="00CC3BD0"/>
    <w:pPr>
      <w:numPr>
        <w:ilvl w:val="2"/>
        <w:numId w:val="14"/>
      </w:numPr>
      <w:tabs>
        <w:tab w:val="left" w:pos="1701"/>
      </w:tabs>
      <w:spacing w:before="240" w:after="240" w:line="259" w:lineRule="auto"/>
    </w:pPr>
    <w:rPr>
      <w:color w:val="222A35" w:themeColor="text2" w:themeShade="80"/>
      <w:sz w:val="24"/>
    </w:rPr>
  </w:style>
  <w:style w:type="character" w:customStyle="1" w:styleId="Titre111Car">
    <w:name w:val="Titre 1.1.1 Car"/>
    <w:basedOn w:val="Titre11Car"/>
    <w:link w:val="Titre111"/>
    <w:rsid w:val="00CC3BD0"/>
    <w:rPr>
      <w:rFonts w:asciiTheme="majorHAnsi" w:eastAsiaTheme="majorEastAsia" w:hAnsiTheme="majorHAnsi" w:cstheme="majorBidi"/>
      <w:color w:val="222A35" w:themeColor="text2" w:themeShade="80"/>
      <w:sz w:val="24"/>
      <w:szCs w:val="32"/>
      <w:lang w:val="en-GB"/>
    </w:rPr>
  </w:style>
  <w:style w:type="paragraph" w:customStyle="1" w:styleId="Titre1111">
    <w:name w:val="Titre 1.1.1.1"/>
    <w:basedOn w:val="Titre111"/>
    <w:link w:val="Titre1111Car"/>
    <w:qFormat/>
    <w:rsid w:val="008A01BD"/>
    <w:pPr>
      <w:numPr>
        <w:ilvl w:val="3"/>
        <w:numId w:val="7"/>
      </w:numPr>
      <w:tabs>
        <w:tab w:val="clear" w:pos="2880"/>
      </w:tabs>
      <w:ind w:left="1713" w:hanging="862"/>
    </w:pPr>
  </w:style>
  <w:style w:type="character" w:customStyle="1" w:styleId="Titre1111Car">
    <w:name w:val="Titre 1.1.1.1 Car"/>
    <w:basedOn w:val="Titre111Car"/>
    <w:link w:val="Titre1111"/>
    <w:rsid w:val="008A01BD"/>
    <w:rPr>
      <w:rFonts w:asciiTheme="majorHAnsi" w:eastAsiaTheme="majorEastAsia" w:hAnsiTheme="majorHAnsi" w:cstheme="majorBidi"/>
      <w:color w:val="222A35" w:themeColor="text2" w:themeShade="80"/>
      <w:sz w:val="24"/>
      <w:szCs w:val="32"/>
      <w:lang w:val="en-GB"/>
    </w:rPr>
  </w:style>
  <w:style w:type="paragraph" w:customStyle="1" w:styleId="Titre10">
    <w:name w:val="Titre 1.0"/>
    <w:basedOn w:val="Titre1"/>
    <w:link w:val="Titre10Car"/>
    <w:qFormat/>
    <w:rsid w:val="00CC3BD0"/>
    <w:pPr>
      <w:numPr>
        <w:numId w:val="16"/>
      </w:numPr>
      <w:spacing w:before="480" w:after="480"/>
    </w:pPr>
    <w:rPr>
      <w:color w:val="323E4F" w:themeColor="text2" w:themeShade="BF"/>
      <w:sz w:val="36"/>
    </w:rPr>
  </w:style>
  <w:style w:type="character" w:customStyle="1" w:styleId="Titre10Car">
    <w:name w:val="Titre 1.0 Car"/>
    <w:basedOn w:val="Titre1Car"/>
    <w:link w:val="Titre10"/>
    <w:rsid w:val="00CC3BD0"/>
    <w:rPr>
      <w:rFonts w:asciiTheme="majorHAnsi" w:eastAsiaTheme="majorEastAsia" w:hAnsiTheme="majorHAnsi" w:cstheme="majorBidi"/>
      <w:color w:val="323E4F" w:themeColor="text2" w:themeShade="BF"/>
      <w:sz w:val="36"/>
      <w:szCs w:val="32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C3B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Titre11">
    <w:name w:val="Titre 1.1"/>
    <w:basedOn w:val="Titre10"/>
    <w:link w:val="Titre11Car"/>
    <w:qFormat/>
    <w:rsid w:val="00CC3BD0"/>
    <w:pPr>
      <w:numPr>
        <w:ilvl w:val="1"/>
      </w:numPr>
      <w:spacing w:before="360" w:after="360"/>
    </w:pPr>
    <w:rPr>
      <w:sz w:val="28"/>
    </w:rPr>
  </w:style>
  <w:style w:type="character" w:customStyle="1" w:styleId="Titre11Car">
    <w:name w:val="Titre 1.1 Car"/>
    <w:basedOn w:val="Titre10Car"/>
    <w:link w:val="Titre11"/>
    <w:rsid w:val="00CC3BD0"/>
    <w:rPr>
      <w:rFonts w:asciiTheme="majorHAnsi" w:eastAsiaTheme="majorEastAsia" w:hAnsiTheme="majorHAnsi" w:cstheme="majorBidi"/>
      <w:color w:val="323E4F" w:themeColor="text2" w:themeShade="BF"/>
      <w:sz w:val="28"/>
      <w:szCs w:val="32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CC3BD0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CC3BD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CC3BD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CC3BD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CC3B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Accentuation">
    <w:name w:val="Emphasis"/>
    <w:basedOn w:val="Policepardfaut"/>
    <w:uiPriority w:val="20"/>
    <w:qFormat/>
    <w:rsid w:val="00CC3BD0"/>
    <w:rPr>
      <w:i/>
      <w:iCs/>
    </w:rPr>
  </w:style>
  <w:style w:type="paragraph" w:styleId="Paragraphedeliste">
    <w:name w:val="List Paragraph"/>
    <w:basedOn w:val="Normal"/>
    <w:uiPriority w:val="34"/>
    <w:qFormat/>
    <w:rsid w:val="00CC3BD0"/>
    <w:pPr>
      <w:ind w:left="720"/>
      <w:contextualSpacing/>
    </w:pPr>
  </w:style>
  <w:style w:type="paragraph" w:customStyle="1" w:styleId="AppendixIII">
    <w:name w:val="Appendix III"/>
    <w:basedOn w:val="Normal"/>
    <w:link w:val="AppendixIIICar"/>
    <w:qFormat/>
    <w:rsid w:val="002D1296"/>
    <w:pPr>
      <w:numPr>
        <w:numId w:val="19"/>
      </w:numPr>
      <w:spacing w:line="259" w:lineRule="auto"/>
      <w:ind w:left="1843" w:hanging="1843"/>
    </w:pPr>
    <w:rPr>
      <w:rFonts w:asciiTheme="majorHAnsi" w:hAnsiTheme="majorHAnsi" w:cstheme="majorHAnsi"/>
      <w:sz w:val="28"/>
      <w:szCs w:val="28"/>
    </w:rPr>
  </w:style>
  <w:style w:type="character" w:customStyle="1" w:styleId="AppendixIIICar">
    <w:name w:val="Appendix III Car"/>
    <w:basedOn w:val="Policepardfaut"/>
    <w:link w:val="AppendixIII"/>
    <w:rsid w:val="002D1296"/>
    <w:rPr>
      <w:rFonts w:asciiTheme="majorHAnsi" w:hAnsiTheme="majorHAnsi" w:cstheme="majorHAnsi"/>
      <w:sz w:val="2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0858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858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8583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85830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39"/>
    <w:rsid w:val="00024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xedfiglegend">
    <w:name w:val="Fixed fig legend"/>
    <w:basedOn w:val="Normal"/>
    <w:link w:val="FixedfiglegendCar"/>
    <w:qFormat/>
    <w:rsid w:val="00024F3D"/>
    <w:pPr>
      <w:spacing w:after="0" w:line="360" w:lineRule="auto"/>
      <w:ind w:left="177" w:right="173"/>
      <w:jc w:val="both"/>
    </w:pPr>
    <w:rPr>
      <w:sz w:val="20"/>
    </w:rPr>
  </w:style>
  <w:style w:type="character" w:customStyle="1" w:styleId="FixedfiglegendCar">
    <w:name w:val="Fixed fig legend Car"/>
    <w:basedOn w:val="Policepardfaut"/>
    <w:link w:val="Fixedfiglegend"/>
    <w:rsid w:val="00024F3D"/>
    <w:rPr>
      <w:sz w:val="20"/>
      <w:lang w:val="en-GB"/>
    </w:rPr>
  </w:style>
  <w:style w:type="paragraph" w:customStyle="1" w:styleId="Equationlegends">
    <w:name w:val="Equation legends"/>
    <w:basedOn w:val="Normal"/>
    <w:link w:val="EquationlegendsCar"/>
    <w:autoRedefine/>
    <w:qFormat/>
    <w:rsid w:val="001A6C3D"/>
    <w:pPr>
      <w:spacing w:after="240" w:line="480" w:lineRule="auto"/>
      <w:ind w:left="284" w:right="283"/>
    </w:pPr>
    <w:rPr>
      <w:rFonts w:eastAsiaTheme="minorEastAsia"/>
      <w:sz w:val="20"/>
    </w:rPr>
  </w:style>
  <w:style w:type="character" w:customStyle="1" w:styleId="EquationlegendsCar">
    <w:name w:val="Equation legends Car"/>
    <w:basedOn w:val="Policepardfaut"/>
    <w:link w:val="Equationlegends"/>
    <w:rsid w:val="001A6C3D"/>
    <w:rPr>
      <w:rFonts w:eastAsiaTheme="minorEastAsia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20B0F-A466-473F-8306-D99805D02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ivier, Josépha</dc:creator>
  <cp:keywords/>
  <dc:description/>
  <cp:lastModifiedBy>Godivier, Josépha</cp:lastModifiedBy>
  <cp:revision>5</cp:revision>
  <dcterms:created xsi:type="dcterms:W3CDTF">2024-01-26T15:11:00Z</dcterms:created>
  <dcterms:modified xsi:type="dcterms:W3CDTF">2024-01-30T16:16:00Z</dcterms:modified>
</cp:coreProperties>
</file>